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D8F62" w14:textId="7EEA2965" w:rsidR="00B42DB8" w:rsidRDefault="00B42DB8" w:rsidP="00B42DB8">
      <w:pPr>
        <w:pStyle w:val="Default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9249D8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1</w:t>
      </w:r>
      <w:r w:rsidRPr="009249D8">
        <w:rPr>
          <w:rFonts w:ascii="Times New Roman" w:hAnsi="Times New Roman" w:cs="Times New Roman"/>
          <w:color w:val="auto"/>
          <w:sz w:val="20"/>
          <w:szCs w:val="20"/>
        </w:rPr>
        <w:t xml:space="preserve"> Distribution of propensity score before and after matching</w:t>
      </w:r>
    </w:p>
    <w:p w14:paraId="784303B2" w14:textId="1DDE520C" w:rsidR="00B42DB8" w:rsidRPr="009249D8" w:rsidRDefault="00B42DB8" w:rsidP="00B42DB8">
      <w:pPr>
        <w:pStyle w:val="Default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noProof/>
        </w:rPr>
        <w:drawing>
          <wp:inline distT="0" distB="0" distL="0" distR="0" wp14:anchorId="00FE097C" wp14:editId="29F5EDC2">
            <wp:extent cx="5486400" cy="4114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D1C08" w14:textId="77777777" w:rsidR="00B42DB8" w:rsidRDefault="00B42DB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CD29432" w14:textId="5AAEE612" w:rsidR="00B42DB8" w:rsidRDefault="00B42DB8" w:rsidP="00B42DB8">
      <w:pPr>
        <w:pStyle w:val="Default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9249D8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Figure S</w:t>
      </w:r>
      <w:r w:rsidRPr="009249D8">
        <w:rPr>
          <w:rFonts w:ascii="Times New Roman" w:hAnsi="Times New Roman" w:cs="Times New Roman" w:hint="eastAsia"/>
          <w:b/>
          <w:bCs/>
          <w:color w:val="auto"/>
          <w:sz w:val="20"/>
          <w:szCs w:val="20"/>
        </w:rPr>
        <w:t>2</w:t>
      </w:r>
      <w:r w:rsidRPr="009249D8">
        <w:rPr>
          <w:rFonts w:ascii="Times New Roman" w:hAnsi="Times New Roman" w:cs="Times New Roman"/>
          <w:color w:val="auto"/>
          <w:sz w:val="20"/>
          <w:szCs w:val="20"/>
        </w:rPr>
        <w:t xml:space="preserve"> Interaction between RS and chemotherapy usage for IDFS</w:t>
      </w:r>
    </w:p>
    <w:p w14:paraId="1EC1881A" w14:textId="5CA5328B" w:rsidR="008F6A1E" w:rsidRDefault="00B42DB8">
      <w:r>
        <w:rPr>
          <w:noProof/>
        </w:rPr>
        <w:drawing>
          <wp:inline distT="0" distB="0" distL="0" distR="0" wp14:anchorId="1C38D94E" wp14:editId="4C02D76F">
            <wp:extent cx="5400675" cy="3824605"/>
            <wp:effectExtent l="0" t="0" r="952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82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0E286" w14:textId="31172C19" w:rsidR="007F23C4" w:rsidRPr="00303E2D" w:rsidRDefault="009555E5" w:rsidP="009555E5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03E2D">
        <w:rPr>
          <w:rFonts w:ascii="Times New Roman" w:eastAsia="宋体" w:hAnsi="Times New Roman" w:cs="Times New Roman"/>
          <w:sz w:val="20"/>
          <w:szCs w:val="20"/>
        </w:rPr>
        <w:t>Figure legend: The interaction between chemotherapy usage and RS groups for IDFS was analyzed. Each point in the figure represents the P-value of interaction analysis. Blue points mean no significant interaction was observed (P≥0.1), red points mean the interaction was marginally significant (0.05≤P&lt;0.1), and the yellow points mean the interaction was statistically significant (P&lt;0.05).</w:t>
      </w:r>
    </w:p>
    <w:sectPr w:rsidR="007F23C4" w:rsidRPr="00303E2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B9EA5" w14:textId="77777777" w:rsidR="00B273CE" w:rsidRDefault="00B273CE" w:rsidP="00B42DB8">
      <w:pPr>
        <w:spacing w:after="0" w:line="240" w:lineRule="auto"/>
      </w:pPr>
      <w:r>
        <w:separator/>
      </w:r>
    </w:p>
  </w:endnote>
  <w:endnote w:type="continuationSeparator" w:id="0">
    <w:p w14:paraId="101F9991" w14:textId="77777777" w:rsidR="00B273CE" w:rsidRDefault="00B273CE" w:rsidP="00B42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97677" w14:textId="77777777" w:rsidR="00B273CE" w:rsidRDefault="00B273CE" w:rsidP="00B42DB8">
      <w:pPr>
        <w:spacing w:after="0" w:line="240" w:lineRule="auto"/>
      </w:pPr>
      <w:r>
        <w:separator/>
      </w:r>
    </w:p>
  </w:footnote>
  <w:footnote w:type="continuationSeparator" w:id="0">
    <w:p w14:paraId="26AF0391" w14:textId="77777777" w:rsidR="00B273CE" w:rsidRDefault="00B273CE" w:rsidP="00B42D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Q0NzYwNTMzsLSwMDVR0lEKTi0uzszPAykwqQUA63cw3ywAAAA="/>
  </w:docVars>
  <w:rsids>
    <w:rsidRoot w:val="008F6A1E"/>
    <w:rsid w:val="00303E2D"/>
    <w:rsid w:val="00506504"/>
    <w:rsid w:val="007F23C4"/>
    <w:rsid w:val="008F6A1E"/>
    <w:rsid w:val="009555E5"/>
    <w:rsid w:val="00B273CE"/>
    <w:rsid w:val="00B42DB8"/>
    <w:rsid w:val="00B45C93"/>
    <w:rsid w:val="00C3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59676"/>
  <w15:chartTrackingRefBased/>
  <w15:docId w15:val="{8762F1D2-5406-4390-A5D5-7393CE589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D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42DB8"/>
  </w:style>
  <w:style w:type="paragraph" w:styleId="a5">
    <w:name w:val="footer"/>
    <w:basedOn w:val="a"/>
    <w:link w:val="a6"/>
    <w:uiPriority w:val="99"/>
    <w:unhideWhenUsed/>
    <w:rsid w:val="00B42D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42DB8"/>
  </w:style>
  <w:style w:type="paragraph" w:customStyle="1" w:styleId="Default">
    <w:name w:val="Default"/>
    <w:rsid w:val="00B42DB8"/>
    <w:pPr>
      <w:autoSpaceDE w:val="0"/>
      <w:autoSpaceDN w:val="0"/>
      <w:adjustRightInd w:val="0"/>
      <w:spacing w:after="0" w:line="240" w:lineRule="auto"/>
    </w:pPr>
    <w:rPr>
      <w:rFonts w:ascii="Arial Narrow" w:eastAsia="宋体" w:hAnsi="Arial Narrow" w:cs="Arial Narro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NG</dc:creator>
  <cp:keywords/>
  <dc:description/>
  <cp:lastModifiedBy>YU JING</cp:lastModifiedBy>
  <cp:revision>2</cp:revision>
  <dcterms:created xsi:type="dcterms:W3CDTF">2021-06-08T01:29:00Z</dcterms:created>
  <dcterms:modified xsi:type="dcterms:W3CDTF">2021-06-08T01:29:00Z</dcterms:modified>
</cp:coreProperties>
</file>